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276456B" w14:textId="77777777" w:rsidR="00491D6A" w:rsidRDefault="00491D6A"/>
    <w:p w14:paraId="7B0C5A50" w14:textId="6A3BAA32" w:rsidR="00003B5B" w:rsidRDefault="00003B5B">
      <w:pPr>
        <w:rPr>
          <w:rFonts w:ascii="Helvetica" w:eastAsia="Calibri" w:hAnsi="Helvetica" w:cs="Arial"/>
          <w:b/>
          <w:iCs/>
          <w:color w:val="000000" w:themeColor="text1"/>
          <w:sz w:val="22"/>
          <w:szCs w:val="22"/>
        </w:rPr>
      </w:pPr>
      <w:bookmarkStart w:id="0" w:name="_Toc477515922"/>
    </w:p>
    <w:p w14:paraId="1D0FA464" w14:textId="2CA3BA68" w:rsidR="00491D6A" w:rsidRPr="00593315" w:rsidRDefault="001650D6" w:rsidP="00491D6A">
      <w:pPr>
        <w:pStyle w:val="Caption"/>
        <w:spacing w:after="0"/>
      </w:pPr>
      <w:r>
        <w:t xml:space="preserve">Supplementary </w:t>
      </w:r>
      <w:bookmarkStart w:id="1" w:name="_GoBack"/>
      <w:bookmarkEnd w:id="1"/>
      <w:r w:rsidR="00491D6A" w:rsidRPr="00593315">
        <w:t>Table</w:t>
      </w:r>
      <w:r>
        <w:t xml:space="preserve"> 1</w:t>
      </w:r>
      <w:r w:rsidR="00491D6A">
        <w:t xml:space="preserve">. List of </w:t>
      </w:r>
      <w:r w:rsidR="00491D6A" w:rsidRPr="00593315">
        <w:rPr>
          <w:i/>
        </w:rPr>
        <w:t>macf1a</w:t>
      </w:r>
      <w:r w:rsidR="00491D6A">
        <w:t xml:space="preserve"> cDNA primers</w:t>
      </w:r>
      <w:bookmarkEnd w:id="0"/>
    </w:p>
    <w:p w14:paraId="7E51E878" w14:textId="77777777" w:rsidR="00491D6A" w:rsidRDefault="00491D6A"/>
    <w:tbl>
      <w:tblPr>
        <w:tblW w:w="7469" w:type="dxa"/>
        <w:tblLook w:val="04A0" w:firstRow="1" w:lastRow="0" w:firstColumn="1" w:lastColumn="0" w:noHBand="0" w:noVBand="1"/>
      </w:tblPr>
      <w:tblGrid>
        <w:gridCol w:w="4080"/>
        <w:gridCol w:w="3575"/>
      </w:tblGrid>
      <w:tr w:rsidR="00491D6A" w:rsidRPr="00491D6A" w14:paraId="649AEF79" w14:textId="77777777" w:rsidTr="00491D6A">
        <w:trPr>
          <w:trHeight w:val="500"/>
        </w:trPr>
        <w:tc>
          <w:tcPr>
            <w:tcW w:w="4080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3087858D" w14:textId="77777777" w:rsidR="00491D6A" w:rsidRPr="00491D6A" w:rsidRDefault="00491D6A" w:rsidP="00491D6A">
            <w:pPr>
              <w:rPr>
                <w:b/>
                <w:bCs/>
              </w:rPr>
            </w:pPr>
            <w:r w:rsidRPr="00491D6A">
              <w:rPr>
                <w:b/>
                <w:bCs/>
              </w:rPr>
              <w:t>NCBI: XP_001920094.1. (start position)</w:t>
            </w:r>
          </w:p>
        </w:tc>
        <w:tc>
          <w:tcPr>
            <w:tcW w:w="3389" w:type="dxa"/>
            <w:tcBorders>
              <w:top w:val="single" w:sz="4" w:space="0" w:color="4472C4"/>
              <w:left w:val="nil"/>
              <w:bottom w:val="single" w:sz="4" w:space="0" w:color="4472C4"/>
              <w:right w:val="nil"/>
            </w:tcBorders>
            <w:shd w:val="clear" w:color="auto" w:fill="auto"/>
            <w:noWrap/>
            <w:vAlign w:val="center"/>
            <w:hideMark/>
          </w:tcPr>
          <w:p w14:paraId="5A1B4E62" w14:textId="77777777" w:rsidR="00491D6A" w:rsidRPr="00491D6A" w:rsidRDefault="00491D6A" w:rsidP="00491D6A">
            <w:pPr>
              <w:rPr>
                <w:b/>
                <w:bCs/>
              </w:rPr>
            </w:pPr>
            <w:r w:rsidRPr="00491D6A">
              <w:rPr>
                <w:b/>
                <w:bCs/>
              </w:rPr>
              <w:t>Sequence</w:t>
            </w:r>
          </w:p>
        </w:tc>
      </w:tr>
      <w:tr w:rsidR="00491D6A" w:rsidRPr="00491D6A" w14:paraId="03B1EC34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6E1E80C" w14:textId="77777777" w:rsidR="00491D6A" w:rsidRPr="00491D6A" w:rsidRDefault="00491D6A" w:rsidP="00491D6A">
            <w:r w:rsidRPr="00491D6A">
              <w:t>69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38FEE33" w14:textId="77777777" w:rsidR="00491D6A" w:rsidRPr="00491D6A" w:rsidRDefault="00491D6A" w:rsidP="00491D6A">
            <w:r w:rsidRPr="00491D6A">
              <w:t>GCTGAAGATGTTGATGTGCCG</w:t>
            </w:r>
          </w:p>
        </w:tc>
      </w:tr>
      <w:tr w:rsidR="00491D6A" w:rsidRPr="00491D6A" w14:paraId="598C4B55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F39EA" w14:textId="77777777" w:rsidR="00491D6A" w:rsidRPr="00491D6A" w:rsidRDefault="00491D6A" w:rsidP="00491D6A">
            <w:r w:rsidRPr="00491D6A">
              <w:t>1455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DBA98" w14:textId="77777777" w:rsidR="00491D6A" w:rsidRPr="00491D6A" w:rsidRDefault="00491D6A" w:rsidP="00491D6A">
            <w:r w:rsidRPr="00491D6A">
              <w:t>CAGGAAGGGTCATTTCTCTACGG</w:t>
            </w:r>
          </w:p>
        </w:tc>
      </w:tr>
      <w:tr w:rsidR="00491D6A" w:rsidRPr="00491D6A" w14:paraId="13C074AB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632EE37" w14:textId="77777777" w:rsidR="00491D6A" w:rsidRPr="00491D6A" w:rsidRDefault="00491D6A" w:rsidP="00491D6A">
            <w:r w:rsidRPr="00491D6A">
              <w:t>1886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AE9BB3B" w14:textId="77777777" w:rsidR="00491D6A" w:rsidRPr="00491D6A" w:rsidRDefault="00491D6A" w:rsidP="00491D6A">
            <w:r w:rsidRPr="00491D6A">
              <w:t>GCAAACTGCTGGAACATTCGTC</w:t>
            </w:r>
          </w:p>
        </w:tc>
      </w:tr>
      <w:tr w:rsidR="00491D6A" w:rsidRPr="00491D6A" w14:paraId="185AB6F6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87A5E" w14:textId="77777777" w:rsidR="00491D6A" w:rsidRPr="00491D6A" w:rsidRDefault="00491D6A" w:rsidP="00491D6A">
            <w:r w:rsidRPr="00491D6A">
              <w:t>2633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5578" w14:textId="77777777" w:rsidR="00491D6A" w:rsidRPr="00491D6A" w:rsidRDefault="00491D6A" w:rsidP="00491D6A">
            <w:r w:rsidRPr="00491D6A">
              <w:t>TGCCATCTGTGTGTTTCACCG</w:t>
            </w:r>
          </w:p>
        </w:tc>
      </w:tr>
      <w:tr w:rsidR="00491D6A" w:rsidRPr="00491D6A" w14:paraId="570CB530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B29B117" w14:textId="77777777" w:rsidR="00491D6A" w:rsidRPr="00491D6A" w:rsidRDefault="00491D6A" w:rsidP="00491D6A">
            <w:r w:rsidRPr="00491D6A">
              <w:t>2645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97BA243" w14:textId="77777777" w:rsidR="00491D6A" w:rsidRPr="00491D6A" w:rsidRDefault="00491D6A" w:rsidP="00491D6A">
            <w:r w:rsidRPr="00491D6A">
              <w:t>TTAGGGGGAGGAACGGTGAAAC</w:t>
            </w:r>
          </w:p>
        </w:tc>
      </w:tr>
      <w:tr w:rsidR="00491D6A" w:rsidRPr="00491D6A" w14:paraId="5A254A2A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FCBE8" w14:textId="77777777" w:rsidR="00491D6A" w:rsidRPr="00491D6A" w:rsidRDefault="00491D6A" w:rsidP="00491D6A">
            <w:r w:rsidRPr="00491D6A">
              <w:t>3050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321D" w14:textId="77777777" w:rsidR="00491D6A" w:rsidRPr="00491D6A" w:rsidRDefault="00491D6A" w:rsidP="00491D6A">
            <w:r w:rsidRPr="00491D6A">
              <w:t>AGAGCATCAAGTCTCACCTGGAGG</w:t>
            </w:r>
          </w:p>
        </w:tc>
      </w:tr>
      <w:tr w:rsidR="00491D6A" w:rsidRPr="00491D6A" w14:paraId="4AC2E834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39B1FF9" w14:textId="77777777" w:rsidR="00491D6A" w:rsidRPr="00491D6A" w:rsidRDefault="00491D6A" w:rsidP="00491D6A">
            <w:r w:rsidRPr="00491D6A">
              <w:t>338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12670D1" w14:textId="77777777" w:rsidR="00491D6A" w:rsidRPr="00491D6A" w:rsidRDefault="00491D6A" w:rsidP="00491D6A">
            <w:r w:rsidRPr="00491D6A">
              <w:t>TTCTGACCTGACTTTCTGCCGC</w:t>
            </w:r>
          </w:p>
        </w:tc>
      </w:tr>
      <w:tr w:rsidR="00491D6A" w:rsidRPr="00491D6A" w14:paraId="7DB4A816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2EA68" w14:textId="77777777" w:rsidR="00491D6A" w:rsidRPr="00491D6A" w:rsidRDefault="00491D6A" w:rsidP="00491D6A">
            <w:r w:rsidRPr="00491D6A">
              <w:t>3767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7779E" w14:textId="77777777" w:rsidR="00491D6A" w:rsidRPr="00491D6A" w:rsidRDefault="00491D6A" w:rsidP="00491D6A">
            <w:r w:rsidRPr="00491D6A">
              <w:t>CCACCGAAAAACAGGAGAACAC</w:t>
            </w:r>
          </w:p>
        </w:tc>
      </w:tr>
      <w:tr w:rsidR="00491D6A" w:rsidRPr="00491D6A" w14:paraId="77B537E5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6A13CF8" w14:textId="77777777" w:rsidR="00491D6A" w:rsidRPr="00491D6A" w:rsidRDefault="00491D6A" w:rsidP="00491D6A">
            <w:r w:rsidRPr="00491D6A">
              <w:t>378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2ACBC01" w14:textId="77777777" w:rsidR="00491D6A" w:rsidRPr="00491D6A" w:rsidRDefault="00491D6A" w:rsidP="00491D6A">
            <w:r w:rsidRPr="00491D6A">
              <w:t>TGTCAGTTTGTTCGGGCTGTG</w:t>
            </w:r>
          </w:p>
        </w:tc>
      </w:tr>
      <w:tr w:rsidR="00491D6A" w:rsidRPr="00491D6A" w14:paraId="1156519D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E3B9B" w14:textId="77777777" w:rsidR="00491D6A" w:rsidRPr="00491D6A" w:rsidRDefault="00491D6A" w:rsidP="00491D6A">
            <w:r w:rsidRPr="00491D6A">
              <w:t>387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1AD68" w14:textId="77777777" w:rsidR="00491D6A" w:rsidRPr="00491D6A" w:rsidRDefault="00491D6A" w:rsidP="00491D6A">
            <w:r w:rsidRPr="00491D6A">
              <w:t>AACTGGATGAGTGCCAGACC</w:t>
            </w:r>
          </w:p>
        </w:tc>
      </w:tr>
      <w:tr w:rsidR="00491D6A" w:rsidRPr="00491D6A" w14:paraId="706B7709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785BDEA" w14:textId="77777777" w:rsidR="00491D6A" w:rsidRPr="00491D6A" w:rsidRDefault="00491D6A" w:rsidP="00491D6A">
            <w:r w:rsidRPr="00491D6A">
              <w:t>4103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0D39798" w14:textId="77777777" w:rsidR="00491D6A" w:rsidRPr="00491D6A" w:rsidRDefault="00491D6A" w:rsidP="00491D6A">
            <w:r w:rsidRPr="00491D6A">
              <w:t>GTGATGCGCTACGAAGACTGG</w:t>
            </w:r>
          </w:p>
        </w:tc>
      </w:tr>
      <w:tr w:rsidR="00491D6A" w:rsidRPr="00491D6A" w14:paraId="1899422E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285C9" w14:textId="77777777" w:rsidR="00491D6A" w:rsidRPr="00491D6A" w:rsidRDefault="00491D6A" w:rsidP="00491D6A">
            <w:r w:rsidRPr="00491D6A">
              <w:t>423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3510D" w14:textId="77777777" w:rsidR="00491D6A" w:rsidRPr="00491D6A" w:rsidRDefault="00491D6A" w:rsidP="00491D6A">
            <w:r w:rsidRPr="00491D6A">
              <w:t>GATGTGCGACAAGTGATGGCTC</w:t>
            </w:r>
          </w:p>
        </w:tc>
      </w:tr>
      <w:tr w:rsidR="00491D6A" w:rsidRPr="00491D6A" w14:paraId="0FA8B684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A8CAC43" w14:textId="77777777" w:rsidR="00491D6A" w:rsidRPr="00491D6A" w:rsidRDefault="00491D6A" w:rsidP="00491D6A">
            <w:r w:rsidRPr="00491D6A">
              <w:t>4550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1B9601B" w14:textId="77777777" w:rsidR="00491D6A" w:rsidRPr="00491D6A" w:rsidRDefault="00491D6A" w:rsidP="00491D6A">
            <w:r w:rsidRPr="00491D6A">
              <w:t>CACAGCATGGCCTCATAGAC</w:t>
            </w:r>
          </w:p>
        </w:tc>
      </w:tr>
      <w:tr w:rsidR="00491D6A" w:rsidRPr="00491D6A" w14:paraId="147D7EE3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E9D19" w14:textId="77777777" w:rsidR="00491D6A" w:rsidRPr="00491D6A" w:rsidRDefault="00491D6A" w:rsidP="00491D6A">
            <w:r w:rsidRPr="00491D6A">
              <w:t>4613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DBC4B" w14:textId="77777777" w:rsidR="00491D6A" w:rsidRPr="00491D6A" w:rsidRDefault="00491D6A" w:rsidP="00491D6A">
            <w:r w:rsidRPr="00491D6A">
              <w:t>GTCAGGCTGGAAAAGACCAC</w:t>
            </w:r>
          </w:p>
        </w:tc>
      </w:tr>
      <w:tr w:rsidR="00491D6A" w:rsidRPr="00491D6A" w14:paraId="09506A0B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D7984D6" w14:textId="77777777" w:rsidR="00491D6A" w:rsidRPr="00491D6A" w:rsidRDefault="00491D6A" w:rsidP="00491D6A">
            <w:r w:rsidRPr="00491D6A">
              <w:t>523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9E9CC54" w14:textId="77777777" w:rsidR="00491D6A" w:rsidRPr="00491D6A" w:rsidRDefault="00491D6A" w:rsidP="00491D6A">
            <w:r w:rsidRPr="00491D6A">
              <w:t>CTGTTCAGCTTGGCCTGATG</w:t>
            </w:r>
          </w:p>
        </w:tc>
      </w:tr>
      <w:tr w:rsidR="00491D6A" w:rsidRPr="00491D6A" w14:paraId="7EE09495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0CBF6" w14:textId="77777777" w:rsidR="00491D6A" w:rsidRPr="00491D6A" w:rsidRDefault="00491D6A" w:rsidP="00491D6A">
            <w:r w:rsidRPr="00491D6A">
              <w:t>5282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7D66" w14:textId="77777777" w:rsidR="00491D6A" w:rsidRPr="00491D6A" w:rsidRDefault="00491D6A" w:rsidP="00491D6A">
            <w:r w:rsidRPr="00491D6A">
              <w:t>CCCTGTTGTTAGCTGTCGTG</w:t>
            </w:r>
          </w:p>
        </w:tc>
      </w:tr>
      <w:tr w:rsidR="00491D6A" w:rsidRPr="00491D6A" w14:paraId="4633F656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B112DD" w14:textId="77777777" w:rsidR="00491D6A" w:rsidRPr="00491D6A" w:rsidRDefault="00491D6A" w:rsidP="00491D6A">
            <w:r w:rsidRPr="00491D6A">
              <w:t>569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C2D7025" w14:textId="77777777" w:rsidR="00491D6A" w:rsidRPr="00491D6A" w:rsidRDefault="00491D6A" w:rsidP="00491D6A">
            <w:r w:rsidRPr="00491D6A">
              <w:t>ATCTGTCAGTTCTTCGTCACCCCC</w:t>
            </w:r>
          </w:p>
        </w:tc>
      </w:tr>
      <w:tr w:rsidR="00491D6A" w:rsidRPr="00491D6A" w14:paraId="7E0C8243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E123D" w14:textId="77777777" w:rsidR="00491D6A" w:rsidRPr="00491D6A" w:rsidRDefault="00491D6A" w:rsidP="00491D6A">
            <w:r w:rsidRPr="00491D6A">
              <w:t>5842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E9590" w14:textId="77777777" w:rsidR="00491D6A" w:rsidRPr="00491D6A" w:rsidRDefault="00491D6A" w:rsidP="00491D6A">
            <w:r w:rsidRPr="00491D6A">
              <w:t>CGCTTAGTCCTGCTAAAACCAG</w:t>
            </w:r>
          </w:p>
        </w:tc>
      </w:tr>
      <w:tr w:rsidR="00491D6A" w:rsidRPr="00491D6A" w14:paraId="36275C3A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0EE3316" w14:textId="77777777" w:rsidR="00491D6A" w:rsidRPr="00491D6A" w:rsidRDefault="00491D6A" w:rsidP="00491D6A">
            <w:r w:rsidRPr="00491D6A">
              <w:t>589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D2A9874" w14:textId="77777777" w:rsidR="00491D6A" w:rsidRPr="00491D6A" w:rsidRDefault="00491D6A" w:rsidP="00491D6A">
            <w:r w:rsidRPr="00491D6A">
              <w:t>CTGGTATGGCAAGGTTTTTTGAGC</w:t>
            </w:r>
          </w:p>
        </w:tc>
      </w:tr>
      <w:tr w:rsidR="00491D6A" w:rsidRPr="00491D6A" w14:paraId="7DF04739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9FEDB" w14:textId="77777777" w:rsidR="00491D6A" w:rsidRPr="00491D6A" w:rsidRDefault="00491D6A" w:rsidP="00491D6A">
            <w:r w:rsidRPr="00491D6A">
              <w:t>590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2CC9B" w14:textId="77777777" w:rsidR="00491D6A" w:rsidRPr="00491D6A" w:rsidRDefault="00491D6A" w:rsidP="00491D6A">
            <w:r w:rsidRPr="00491D6A">
              <w:t>GTTCAACTGGTATGGCAAGG</w:t>
            </w:r>
          </w:p>
        </w:tc>
      </w:tr>
      <w:tr w:rsidR="00491D6A" w:rsidRPr="00491D6A" w14:paraId="60A41A89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5E94BA6" w14:textId="77777777" w:rsidR="00491D6A" w:rsidRPr="00491D6A" w:rsidRDefault="00491D6A" w:rsidP="00491D6A">
            <w:r w:rsidRPr="00491D6A">
              <w:t>6586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207CF2F" w14:textId="77777777" w:rsidR="00491D6A" w:rsidRPr="00491D6A" w:rsidRDefault="00491D6A" w:rsidP="00491D6A">
            <w:r w:rsidRPr="00491D6A">
              <w:t>TCTGGGTCCTTCAAAGATGC</w:t>
            </w:r>
          </w:p>
        </w:tc>
      </w:tr>
      <w:tr w:rsidR="00491D6A" w:rsidRPr="00491D6A" w14:paraId="0D5D7A45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AD928" w14:textId="77777777" w:rsidR="00491D6A" w:rsidRPr="00491D6A" w:rsidRDefault="00491D6A" w:rsidP="00491D6A">
            <w:r w:rsidRPr="00491D6A">
              <w:t>776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98FC6" w14:textId="77777777" w:rsidR="00491D6A" w:rsidRPr="00491D6A" w:rsidRDefault="00491D6A" w:rsidP="00491D6A">
            <w:r w:rsidRPr="00491D6A">
              <w:t>GGGGGAAACTACCAGCGATAAG</w:t>
            </w:r>
          </w:p>
        </w:tc>
      </w:tr>
      <w:tr w:rsidR="00491D6A" w:rsidRPr="00491D6A" w14:paraId="27AFC381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6286CA7" w14:textId="77777777" w:rsidR="00491D6A" w:rsidRPr="00491D6A" w:rsidRDefault="00491D6A" w:rsidP="00491D6A">
            <w:r w:rsidRPr="00491D6A">
              <w:t>776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7DD165C" w14:textId="77777777" w:rsidR="00491D6A" w:rsidRPr="00491D6A" w:rsidRDefault="00491D6A" w:rsidP="00491D6A">
            <w:r w:rsidRPr="00491D6A">
              <w:t>GGGGGAAACTACCAGCGATAAG</w:t>
            </w:r>
          </w:p>
        </w:tc>
      </w:tr>
      <w:tr w:rsidR="00491D6A" w:rsidRPr="00491D6A" w14:paraId="440BE693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EBFDEA" w14:textId="77777777" w:rsidR="00491D6A" w:rsidRPr="00491D6A" w:rsidRDefault="00491D6A" w:rsidP="00491D6A">
            <w:r w:rsidRPr="00491D6A">
              <w:t>8357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8A984" w14:textId="77777777" w:rsidR="00491D6A" w:rsidRPr="00491D6A" w:rsidRDefault="00491D6A" w:rsidP="00491D6A">
            <w:r w:rsidRPr="00491D6A">
              <w:t>CCTGTAAAGGCTCTGTCAATGCTC</w:t>
            </w:r>
          </w:p>
        </w:tc>
      </w:tr>
      <w:tr w:rsidR="00491D6A" w:rsidRPr="00491D6A" w14:paraId="22DA3E61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7996308" w14:textId="77777777" w:rsidR="00491D6A" w:rsidRPr="00491D6A" w:rsidRDefault="00491D6A" w:rsidP="00491D6A">
            <w:r w:rsidRPr="00491D6A">
              <w:t>8357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278E446" w14:textId="77777777" w:rsidR="00491D6A" w:rsidRPr="00491D6A" w:rsidRDefault="00491D6A" w:rsidP="00491D6A">
            <w:r w:rsidRPr="00491D6A">
              <w:t>CCTGTAAAGGCTCTGTCAATGCTC</w:t>
            </w:r>
          </w:p>
        </w:tc>
      </w:tr>
      <w:tr w:rsidR="00491D6A" w:rsidRPr="00491D6A" w14:paraId="01ADB370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7C6E9" w14:textId="77777777" w:rsidR="00491D6A" w:rsidRPr="00491D6A" w:rsidRDefault="00491D6A" w:rsidP="00491D6A">
            <w:r w:rsidRPr="00491D6A">
              <w:t>10679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6B0E9" w14:textId="77777777" w:rsidR="00491D6A" w:rsidRPr="00491D6A" w:rsidRDefault="00491D6A" w:rsidP="00491D6A">
            <w:r w:rsidRPr="00491D6A">
              <w:t>CTATGCGTCACTCAGCCAATAATG</w:t>
            </w:r>
          </w:p>
        </w:tc>
      </w:tr>
      <w:tr w:rsidR="00491D6A" w:rsidRPr="00491D6A" w14:paraId="779A562F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FC98C87" w14:textId="77777777" w:rsidR="00491D6A" w:rsidRPr="00491D6A" w:rsidRDefault="00491D6A" w:rsidP="00491D6A">
            <w:r w:rsidRPr="00491D6A">
              <w:t>11565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22103C3" w14:textId="77777777" w:rsidR="00491D6A" w:rsidRPr="00491D6A" w:rsidRDefault="00491D6A" w:rsidP="00491D6A">
            <w:r w:rsidRPr="00491D6A">
              <w:t>GCGAACCTCAATGTGTCTCACC</w:t>
            </w:r>
          </w:p>
        </w:tc>
      </w:tr>
      <w:tr w:rsidR="00491D6A" w:rsidRPr="00491D6A" w14:paraId="34855E47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3D23" w14:textId="77777777" w:rsidR="00491D6A" w:rsidRPr="00491D6A" w:rsidRDefault="00491D6A" w:rsidP="00491D6A">
            <w:r w:rsidRPr="00491D6A">
              <w:t>11565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B4F7D" w14:textId="77777777" w:rsidR="00491D6A" w:rsidRPr="00491D6A" w:rsidRDefault="00491D6A" w:rsidP="00491D6A">
            <w:r w:rsidRPr="00491D6A">
              <w:t>GGTGAGACACATTGAGGTTCGC</w:t>
            </w:r>
          </w:p>
        </w:tc>
      </w:tr>
      <w:tr w:rsidR="00491D6A" w:rsidRPr="00491D6A" w14:paraId="41E42A5B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B7EAAF9" w14:textId="77777777" w:rsidR="00491D6A" w:rsidRPr="00491D6A" w:rsidRDefault="00491D6A" w:rsidP="00491D6A">
            <w:r w:rsidRPr="00491D6A">
              <w:t>11565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57202D9" w14:textId="77777777" w:rsidR="00491D6A" w:rsidRPr="00491D6A" w:rsidRDefault="00491D6A" w:rsidP="00491D6A">
            <w:r w:rsidRPr="00491D6A">
              <w:t>GCGAACCTCAATGTGTCTCACC</w:t>
            </w:r>
          </w:p>
        </w:tc>
      </w:tr>
      <w:tr w:rsidR="00491D6A" w:rsidRPr="00491D6A" w14:paraId="430606D0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9B1A2" w14:textId="77777777" w:rsidR="00491D6A" w:rsidRPr="00491D6A" w:rsidRDefault="00491D6A" w:rsidP="00491D6A">
            <w:r w:rsidRPr="00491D6A">
              <w:t>1218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0861E" w14:textId="77777777" w:rsidR="00491D6A" w:rsidRPr="00491D6A" w:rsidRDefault="00491D6A" w:rsidP="00491D6A">
            <w:r w:rsidRPr="00491D6A">
              <w:t>GCATCATTGAGACCAACGGC</w:t>
            </w:r>
          </w:p>
        </w:tc>
      </w:tr>
      <w:tr w:rsidR="00491D6A" w:rsidRPr="00491D6A" w14:paraId="47A2557F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9403234" w14:textId="77777777" w:rsidR="00491D6A" w:rsidRPr="00491D6A" w:rsidRDefault="00491D6A" w:rsidP="00491D6A">
            <w:r w:rsidRPr="00491D6A">
              <w:t>1419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ED2CA2A" w14:textId="77777777" w:rsidR="00491D6A" w:rsidRPr="00491D6A" w:rsidRDefault="00491D6A" w:rsidP="00491D6A">
            <w:r w:rsidRPr="00491D6A">
              <w:t>AGTGTGGATGACTACAGGCAGACC</w:t>
            </w:r>
          </w:p>
        </w:tc>
      </w:tr>
      <w:tr w:rsidR="00491D6A" w:rsidRPr="00491D6A" w14:paraId="342900DC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6B15E" w14:textId="77777777" w:rsidR="00491D6A" w:rsidRPr="00491D6A" w:rsidRDefault="00491D6A" w:rsidP="00491D6A">
            <w:r w:rsidRPr="00491D6A">
              <w:t>1448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F40E3" w14:textId="77777777" w:rsidR="00491D6A" w:rsidRPr="00491D6A" w:rsidRDefault="00491D6A" w:rsidP="00491D6A">
            <w:r w:rsidRPr="00491D6A">
              <w:t>TTAGGTTGGGCTCTTTGGCAGG</w:t>
            </w:r>
          </w:p>
        </w:tc>
      </w:tr>
      <w:tr w:rsidR="00491D6A" w:rsidRPr="00491D6A" w14:paraId="0CCAA371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412BAD6" w14:textId="77777777" w:rsidR="00491D6A" w:rsidRPr="00491D6A" w:rsidRDefault="00491D6A" w:rsidP="00491D6A">
            <w:r w:rsidRPr="00491D6A">
              <w:t>1448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7D965F15" w14:textId="77777777" w:rsidR="00491D6A" w:rsidRPr="00491D6A" w:rsidRDefault="00491D6A" w:rsidP="00491D6A">
            <w:r w:rsidRPr="00491D6A">
              <w:t>TTAGGTTGGGCTCTTTGGCAGG</w:t>
            </w:r>
          </w:p>
        </w:tc>
      </w:tr>
      <w:tr w:rsidR="00491D6A" w:rsidRPr="00491D6A" w14:paraId="0E67CB0E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CCE70" w14:textId="77777777" w:rsidR="00491D6A" w:rsidRPr="00491D6A" w:rsidRDefault="00491D6A" w:rsidP="00491D6A">
            <w:r w:rsidRPr="00491D6A">
              <w:t>1621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874DC" w14:textId="77777777" w:rsidR="00491D6A" w:rsidRPr="00491D6A" w:rsidRDefault="00491D6A" w:rsidP="00491D6A">
            <w:r w:rsidRPr="00491D6A">
              <w:t>GGATTGCGGAATGTGAGGTAAAG</w:t>
            </w:r>
          </w:p>
        </w:tc>
      </w:tr>
      <w:tr w:rsidR="00491D6A" w:rsidRPr="00491D6A" w14:paraId="3203CCD5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EE5953A" w14:textId="77777777" w:rsidR="00491D6A" w:rsidRPr="00491D6A" w:rsidRDefault="00491D6A" w:rsidP="00491D6A">
            <w:r w:rsidRPr="00491D6A">
              <w:lastRenderedPageBreak/>
              <w:t>16592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9AB44E" w14:textId="77777777" w:rsidR="00491D6A" w:rsidRPr="00491D6A" w:rsidRDefault="00491D6A" w:rsidP="00491D6A">
            <w:r w:rsidRPr="00491D6A">
              <w:t>CGCTCCAGGCTTTTGTTGCTAC</w:t>
            </w:r>
          </w:p>
        </w:tc>
      </w:tr>
      <w:tr w:rsidR="00491D6A" w:rsidRPr="00491D6A" w14:paraId="11C3A040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5DF92" w14:textId="77777777" w:rsidR="00491D6A" w:rsidRPr="00491D6A" w:rsidRDefault="00491D6A" w:rsidP="00491D6A">
            <w:r w:rsidRPr="00491D6A">
              <w:t>1680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EB5DC" w14:textId="77777777" w:rsidR="00491D6A" w:rsidRPr="00491D6A" w:rsidRDefault="00491D6A" w:rsidP="00491D6A">
            <w:r w:rsidRPr="00491D6A">
              <w:t>CAGTGCTGTTCATCATTGGAGTCC</w:t>
            </w:r>
          </w:p>
        </w:tc>
      </w:tr>
      <w:tr w:rsidR="00491D6A" w:rsidRPr="00491D6A" w14:paraId="6608D5E8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8E77D3C" w14:textId="77777777" w:rsidR="00491D6A" w:rsidRPr="00491D6A" w:rsidRDefault="00491D6A" w:rsidP="00491D6A">
            <w:r w:rsidRPr="00491D6A">
              <w:t>1693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BC334D" w14:textId="77777777" w:rsidR="00491D6A" w:rsidRPr="00491D6A" w:rsidRDefault="00491D6A" w:rsidP="00491D6A">
            <w:r w:rsidRPr="00491D6A">
              <w:t>GCCTGTGAAGCCAAAGAGTCAG</w:t>
            </w:r>
          </w:p>
        </w:tc>
      </w:tr>
      <w:tr w:rsidR="00491D6A" w:rsidRPr="00491D6A" w14:paraId="7D10E93D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30350" w14:textId="77777777" w:rsidR="00491D6A" w:rsidRPr="00491D6A" w:rsidRDefault="00491D6A" w:rsidP="00491D6A">
            <w:r w:rsidRPr="00491D6A">
              <w:t>17546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312B2" w14:textId="77777777" w:rsidR="00491D6A" w:rsidRPr="00491D6A" w:rsidRDefault="00491D6A" w:rsidP="00491D6A">
            <w:r w:rsidRPr="00491D6A">
              <w:t>TTGGCTATCAGTTCCTCTGTGTCAC</w:t>
            </w:r>
          </w:p>
        </w:tc>
      </w:tr>
      <w:tr w:rsidR="00491D6A" w:rsidRPr="00491D6A" w14:paraId="028BEB9E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CD0BA4E" w14:textId="77777777" w:rsidR="00491D6A" w:rsidRPr="00491D6A" w:rsidRDefault="00491D6A" w:rsidP="00491D6A">
            <w:r w:rsidRPr="00491D6A">
              <w:t>18513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E88009A" w14:textId="77777777" w:rsidR="00491D6A" w:rsidRPr="00491D6A" w:rsidRDefault="00491D6A" w:rsidP="00491D6A">
            <w:r w:rsidRPr="00491D6A">
              <w:t>CAATCAATGGCTGGATAGAGTGG</w:t>
            </w:r>
          </w:p>
        </w:tc>
      </w:tr>
      <w:tr w:rsidR="00491D6A" w:rsidRPr="00491D6A" w14:paraId="3DB3E9A6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AAD71" w14:textId="77777777" w:rsidR="00491D6A" w:rsidRPr="00491D6A" w:rsidRDefault="00491D6A" w:rsidP="00491D6A">
            <w:r w:rsidRPr="00491D6A">
              <w:t>1901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CA5DC" w14:textId="77777777" w:rsidR="00491D6A" w:rsidRPr="00491D6A" w:rsidRDefault="00491D6A" w:rsidP="00491D6A">
            <w:r w:rsidRPr="00491D6A">
              <w:t>GAGAGACGCACTGAAGGTGAAGAC</w:t>
            </w:r>
          </w:p>
        </w:tc>
      </w:tr>
      <w:tr w:rsidR="00491D6A" w:rsidRPr="00491D6A" w14:paraId="31D4CE6D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A17618B" w14:textId="77777777" w:rsidR="00491D6A" w:rsidRPr="00491D6A" w:rsidRDefault="00491D6A" w:rsidP="00491D6A">
            <w:r w:rsidRPr="00491D6A">
              <w:t>19167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E05DBFA" w14:textId="77777777" w:rsidR="00491D6A" w:rsidRPr="00491D6A" w:rsidRDefault="00491D6A" w:rsidP="00491D6A">
            <w:r w:rsidRPr="00491D6A">
              <w:t>CTGGGTAATCAGAGTCTCAGTTTCG</w:t>
            </w:r>
          </w:p>
        </w:tc>
      </w:tr>
      <w:tr w:rsidR="00491D6A" w:rsidRPr="00491D6A" w14:paraId="6BCC9343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0005D0" w14:textId="77777777" w:rsidR="00491D6A" w:rsidRPr="00491D6A" w:rsidRDefault="00491D6A" w:rsidP="00491D6A">
            <w:r w:rsidRPr="00491D6A">
              <w:t>19590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BCAB7" w14:textId="77777777" w:rsidR="00491D6A" w:rsidRPr="00491D6A" w:rsidRDefault="00491D6A" w:rsidP="00491D6A">
            <w:r w:rsidRPr="00491D6A">
              <w:t>AACGATGGCAGGAGTTTGTCC</w:t>
            </w:r>
          </w:p>
        </w:tc>
      </w:tr>
      <w:tr w:rsidR="00491D6A" w:rsidRPr="00491D6A" w14:paraId="49816C18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223A67CE" w14:textId="77777777" w:rsidR="00491D6A" w:rsidRPr="00491D6A" w:rsidRDefault="00491D6A" w:rsidP="00491D6A">
            <w:r w:rsidRPr="00491D6A">
              <w:t>2048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5AD040E" w14:textId="77777777" w:rsidR="00491D6A" w:rsidRPr="00491D6A" w:rsidRDefault="00491D6A" w:rsidP="00491D6A">
            <w:r w:rsidRPr="00491D6A">
              <w:t>TCACACTCACGCCACACTGGATA</w:t>
            </w:r>
          </w:p>
        </w:tc>
      </w:tr>
      <w:tr w:rsidR="00491D6A" w:rsidRPr="00491D6A" w14:paraId="33060439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CBADA" w14:textId="77777777" w:rsidR="00491D6A" w:rsidRPr="00491D6A" w:rsidRDefault="00491D6A" w:rsidP="00491D6A">
            <w:r w:rsidRPr="00491D6A">
              <w:t>21053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8E06A" w14:textId="77777777" w:rsidR="00491D6A" w:rsidRPr="00491D6A" w:rsidRDefault="00491D6A" w:rsidP="00491D6A">
            <w:r w:rsidRPr="00491D6A">
              <w:t>CCAAAATGGAAGACAGAAGGGG</w:t>
            </w:r>
          </w:p>
        </w:tc>
      </w:tr>
      <w:tr w:rsidR="00491D6A" w:rsidRPr="00491D6A" w14:paraId="7ECF700B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8DCBDA7" w14:textId="77777777" w:rsidR="00491D6A" w:rsidRPr="00491D6A" w:rsidRDefault="00491D6A" w:rsidP="00491D6A">
            <w:r w:rsidRPr="00491D6A">
              <w:t>21089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76452F6" w14:textId="77777777" w:rsidR="00491D6A" w:rsidRPr="00491D6A" w:rsidRDefault="00491D6A" w:rsidP="00491D6A">
            <w:r w:rsidRPr="00491D6A">
              <w:t>AAACCTGTCGCCAGTGAAACGG</w:t>
            </w:r>
          </w:p>
        </w:tc>
      </w:tr>
      <w:tr w:rsidR="00491D6A" w:rsidRPr="00491D6A" w14:paraId="749A4B25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A5D8A" w14:textId="77777777" w:rsidR="00491D6A" w:rsidRPr="00491D6A" w:rsidRDefault="00491D6A" w:rsidP="00491D6A">
            <w:r w:rsidRPr="00491D6A">
              <w:t>2158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B36799" w14:textId="77777777" w:rsidR="00491D6A" w:rsidRPr="00491D6A" w:rsidRDefault="00491D6A" w:rsidP="00491D6A">
            <w:r w:rsidRPr="00491D6A">
              <w:t>GGTTTATGACACCACAGTGCGTTC</w:t>
            </w:r>
          </w:p>
        </w:tc>
      </w:tr>
      <w:tr w:rsidR="00491D6A" w:rsidRPr="00491D6A" w14:paraId="73F7FA9F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5E41C03A" w14:textId="77777777" w:rsidR="00491D6A" w:rsidRPr="00491D6A" w:rsidRDefault="00491D6A" w:rsidP="00491D6A">
            <w:r w:rsidRPr="00491D6A">
              <w:t>21746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1B785F98" w14:textId="77777777" w:rsidR="00491D6A" w:rsidRPr="00491D6A" w:rsidRDefault="00491D6A" w:rsidP="00491D6A">
            <w:r w:rsidRPr="00491D6A">
              <w:t>AAACTGACCAGAGAACAGGAGGG</w:t>
            </w:r>
          </w:p>
        </w:tc>
      </w:tr>
      <w:tr w:rsidR="00491D6A" w:rsidRPr="00491D6A" w14:paraId="42B847A2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68CA4" w14:textId="77777777" w:rsidR="00491D6A" w:rsidRPr="00491D6A" w:rsidRDefault="00491D6A" w:rsidP="00491D6A">
            <w:r w:rsidRPr="00491D6A">
              <w:t>22269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E3231" w14:textId="77777777" w:rsidR="00491D6A" w:rsidRPr="00491D6A" w:rsidRDefault="00491D6A" w:rsidP="00491D6A">
            <w:r w:rsidRPr="00491D6A">
              <w:t>ACACAGCGAGAATGGCTTCG</w:t>
            </w:r>
          </w:p>
        </w:tc>
      </w:tr>
      <w:tr w:rsidR="00491D6A" w:rsidRPr="00491D6A" w14:paraId="72F37FA9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32A0F6C8" w14:textId="77777777" w:rsidR="00491D6A" w:rsidRPr="00491D6A" w:rsidRDefault="00491D6A" w:rsidP="00491D6A">
            <w:r w:rsidRPr="00491D6A">
              <w:t>2227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642823D5" w14:textId="77777777" w:rsidR="00491D6A" w:rsidRPr="00491D6A" w:rsidRDefault="00491D6A" w:rsidP="00491D6A">
            <w:r w:rsidRPr="00491D6A">
              <w:t>AAGCCATTCTCGCTGTGTGC</w:t>
            </w:r>
          </w:p>
        </w:tc>
      </w:tr>
      <w:tr w:rsidR="00491D6A" w:rsidRPr="00491D6A" w14:paraId="67D8D205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57C12" w14:textId="77777777" w:rsidR="00491D6A" w:rsidRPr="00491D6A" w:rsidRDefault="00491D6A" w:rsidP="00491D6A">
            <w:r w:rsidRPr="00491D6A">
              <w:t>22704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73CF" w14:textId="77777777" w:rsidR="00491D6A" w:rsidRPr="00491D6A" w:rsidRDefault="00491D6A" w:rsidP="00491D6A">
            <w:r w:rsidRPr="00491D6A">
              <w:t>TGGTAATCCTCGCCTCACTCAG</w:t>
            </w:r>
          </w:p>
        </w:tc>
      </w:tr>
      <w:tr w:rsidR="00491D6A" w:rsidRPr="00491D6A" w14:paraId="2E119725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03FE0A79" w14:textId="77777777" w:rsidR="00491D6A" w:rsidRPr="00491D6A" w:rsidRDefault="00491D6A" w:rsidP="00491D6A">
            <w:r w:rsidRPr="00491D6A">
              <w:t>22861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D9E1F2" w:fill="D9E1F2"/>
            <w:noWrap/>
            <w:vAlign w:val="bottom"/>
            <w:hideMark/>
          </w:tcPr>
          <w:p w14:paraId="43E472B6" w14:textId="77777777" w:rsidR="00491D6A" w:rsidRPr="00491D6A" w:rsidRDefault="00491D6A" w:rsidP="00491D6A">
            <w:r w:rsidRPr="00491D6A">
              <w:t>GACTTCTTGTGGTTCATCCAACG</w:t>
            </w:r>
          </w:p>
        </w:tc>
      </w:tr>
      <w:tr w:rsidR="00491D6A" w:rsidRPr="00491D6A" w14:paraId="65B27925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36E9" w14:textId="77777777" w:rsidR="00491D6A" w:rsidRPr="00491D6A" w:rsidRDefault="00491D6A" w:rsidP="00491D6A">
            <w:r w:rsidRPr="00491D6A">
              <w:t>23158</w:t>
            </w:r>
          </w:p>
        </w:tc>
        <w:tc>
          <w:tcPr>
            <w:tcW w:w="3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78BFE" w14:textId="77777777" w:rsidR="00491D6A" w:rsidRPr="00491D6A" w:rsidRDefault="00491D6A" w:rsidP="00491D6A">
            <w:r w:rsidRPr="00491D6A">
              <w:t>GCTCCACTTGAAACCTCTTCGC</w:t>
            </w:r>
          </w:p>
        </w:tc>
      </w:tr>
      <w:tr w:rsidR="00491D6A" w:rsidRPr="00491D6A" w14:paraId="63C06673" w14:textId="77777777" w:rsidTr="00491D6A">
        <w:trPr>
          <w:trHeight w:val="320"/>
        </w:trPr>
        <w:tc>
          <w:tcPr>
            <w:tcW w:w="4080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0ADE739C" w14:textId="77777777" w:rsidR="00491D6A" w:rsidRPr="00491D6A" w:rsidRDefault="00491D6A" w:rsidP="00491D6A">
            <w:r w:rsidRPr="00491D6A">
              <w:t>24880</w:t>
            </w:r>
          </w:p>
        </w:tc>
        <w:tc>
          <w:tcPr>
            <w:tcW w:w="3389" w:type="dxa"/>
            <w:tcBorders>
              <w:top w:val="nil"/>
              <w:left w:val="nil"/>
              <w:bottom w:val="single" w:sz="4" w:space="0" w:color="4472C4"/>
              <w:right w:val="nil"/>
            </w:tcBorders>
            <w:shd w:val="clear" w:color="D9E1F2" w:fill="D9E1F2"/>
            <w:noWrap/>
            <w:vAlign w:val="bottom"/>
            <w:hideMark/>
          </w:tcPr>
          <w:p w14:paraId="1305E21E" w14:textId="77777777" w:rsidR="00491D6A" w:rsidRPr="00491D6A" w:rsidRDefault="00491D6A" w:rsidP="00491D6A">
            <w:r w:rsidRPr="00491D6A">
              <w:t>GGTGCTTCCGTCACGAAAGAAC</w:t>
            </w:r>
          </w:p>
        </w:tc>
      </w:tr>
    </w:tbl>
    <w:p w14:paraId="4F8A221E" w14:textId="511F225E" w:rsidR="00A02CEA" w:rsidRPr="00E612CF" w:rsidRDefault="00687FC7">
      <w:r>
        <w:t xml:space="preserve">. </w:t>
      </w:r>
    </w:p>
    <w:sectPr w:rsidR="00A02CEA" w:rsidRPr="00E612CF" w:rsidSect="00DD15D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16F7D25" w14:textId="77777777" w:rsidR="003F45BC" w:rsidRDefault="003F45BC" w:rsidP="00115986">
      <w:r>
        <w:separator/>
      </w:r>
    </w:p>
  </w:endnote>
  <w:endnote w:type="continuationSeparator" w:id="0">
    <w:p w14:paraId="676F6435" w14:textId="77777777" w:rsidR="003F45BC" w:rsidRDefault="003F45BC" w:rsidP="0011598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A570825" w14:textId="77777777" w:rsidR="003F45BC" w:rsidRDefault="003F45BC" w:rsidP="00115986">
      <w:r>
        <w:separator/>
      </w:r>
    </w:p>
  </w:footnote>
  <w:footnote w:type="continuationSeparator" w:id="0">
    <w:p w14:paraId="204CD3FF" w14:textId="77777777" w:rsidR="003F45BC" w:rsidRDefault="003F45BC" w:rsidP="0011598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7189"/>
    <w:rsid w:val="0000069C"/>
    <w:rsid w:val="00002CA7"/>
    <w:rsid w:val="00003B5B"/>
    <w:rsid w:val="00023069"/>
    <w:rsid w:val="000530B1"/>
    <w:rsid w:val="000A184A"/>
    <w:rsid w:val="000E45AA"/>
    <w:rsid w:val="0011369D"/>
    <w:rsid w:val="00115986"/>
    <w:rsid w:val="00142C77"/>
    <w:rsid w:val="001471B5"/>
    <w:rsid w:val="001650D6"/>
    <w:rsid w:val="001721C5"/>
    <w:rsid w:val="00194699"/>
    <w:rsid w:val="001C61F4"/>
    <w:rsid w:val="00261950"/>
    <w:rsid w:val="002674CE"/>
    <w:rsid w:val="00340C5A"/>
    <w:rsid w:val="00346D98"/>
    <w:rsid w:val="003C32A7"/>
    <w:rsid w:val="003E1C84"/>
    <w:rsid w:val="003F45BC"/>
    <w:rsid w:val="003F4A35"/>
    <w:rsid w:val="00424848"/>
    <w:rsid w:val="00424ADC"/>
    <w:rsid w:val="00426007"/>
    <w:rsid w:val="0044354C"/>
    <w:rsid w:val="0044738E"/>
    <w:rsid w:val="004567E8"/>
    <w:rsid w:val="004766FA"/>
    <w:rsid w:val="00491D6A"/>
    <w:rsid w:val="004A3267"/>
    <w:rsid w:val="004A4FFA"/>
    <w:rsid w:val="004B0745"/>
    <w:rsid w:val="004E78B0"/>
    <w:rsid w:val="004F1A4D"/>
    <w:rsid w:val="005108A1"/>
    <w:rsid w:val="00585A61"/>
    <w:rsid w:val="005F0A0D"/>
    <w:rsid w:val="005F58DB"/>
    <w:rsid w:val="006730B3"/>
    <w:rsid w:val="00687FC7"/>
    <w:rsid w:val="006B290F"/>
    <w:rsid w:val="006C0FB3"/>
    <w:rsid w:val="006C145F"/>
    <w:rsid w:val="006F519F"/>
    <w:rsid w:val="007B4F04"/>
    <w:rsid w:val="007C1001"/>
    <w:rsid w:val="007D6821"/>
    <w:rsid w:val="007F71F3"/>
    <w:rsid w:val="00812584"/>
    <w:rsid w:val="00817A08"/>
    <w:rsid w:val="008465FB"/>
    <w:rsid w:val="00867A88"/>
    <w:rsid w:val="008A18BA"/>
    <w:rsid w:val="008B06E5"/>
    <w:rsid w:val="008E3926"/>
    <w:rsid w:val="00941597"/>
    <w:rsid w:val="00984482"/>
    <w:rsid w:val="00A02CEA"/>
    <w:rsid w:val="00A02DAE"/>
    <w:rsid w:val="00A53763"/>
    <w:rsid w:val="00A76918"/>
    <w:rsid w:val="00AC0432"/>
    <w:rsid w:val="00B204A7"/>
    <w:rsid w:val="00B3025C"/>
    <w:rsid w:val="00B706C5"/>
    <w:rsid w:val="00B7622C"/>
    <w:rsid w:val="00B87485"/>
    <w:rsid w:val="00B97712"/>
    <w:rsid w:val="00BC5442"/>
    <w:rsid w:val="00BE240D"/>
    <w:rsid w:val="00C00764"/>
    <w:rsid w:val="00C11701"/>
    <w:rsid w:val="00C2390F"/>
    <w:rsid w:val="00C31AB8"/>
    <w:rsid w:val="00C3744D"/>
    <w:rsid w:val="00CF1A26"/>
    <w:rsid w:val="00D24D38"/>
    <w:rsid w:val="00D34AAD"/>
    <w:rsid w:val="00D51EA2"/>
    <w:rsid w:val="00D706AF"/>
    <w:rsid w:val="00D94141"/>
    <w:rsid w:val="00DA3117"/>
    <w:rsid w:val="00DD15D5"/>
    <w:rsid w:val="00DD7189"/>
    <w:rsid w:val="00DF0010"/>
    <w:rsid w:val="00E27172"/>
    <w:rsid w:val="00E43641"/>
    <w:rsid w:val="00E46129"/>
    <w:rsid w:val="00E612CF"/>
    <w:rsid w:val="00EC1B4E"/>
    <w:rsid w:val="00EE1051"/>
    <w:rsid w:val="00EF16C8"/>
    <w:rsid w:val="00F16241"/>
    <w:rsid w:val="00F46E5A"/>
    <w:rsid w:val="00F55273"/>
    <w:rsid w:val="00FD7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B5A98C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1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1D6A"/>
    <w:pPr>
      <w:spacing w:after="40" w:line="360" w:lineRule="auto"/>
    </w:pPr>
    <w:rPr>
      <w:rFonts w:ascii="Helvetica" w:eastAsia="Calibri" w:hAnsi="Helvetica" w:cs="Arial"/>
      <w:b/>
      <w:iCs/>
      <w:color w:val="000000" w:themeColor="tex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567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7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7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7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7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7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7E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59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986"/>
  </w:style>
  <w:style w:type="paragraph" w:styleId="Footer">
    <w:name w:val="footer"/>
    <w:basedOn w:val="Normal"/>
    <w:link w:val="FooterChar"/>
    <w:uiPriority w:val="99"/>
    <w:unhideWhenUsed/>
    <w:rsid w:val="001159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98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D718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491D6A"/>
    <w:pPr>
      <w:spacing w:after="40" w:line="360" w:lineRule="auto"/>
    </w:pPr>
    <w:rPr>
      <w:rFonts w:ascii="Helvetica" w:eastAsia="Calibri" w:hAnsi="Helvetica" w:cs="Arial"/>
      <w:b/>
      <w:iCs/>
      <w:color w:val="000000" w:themeColor="text1"/>
      <w:sz w:val="22"/>
      <w:szCs w:val="22"/>
    </w:rPr>
  </w:style>
  <w:style w:type="character" w:styleId="CommentReference">
    <w:name w:val="annotation reference"/>
    <w:basedOn w:val="DefaultParagraphFont"/>
    <w:uiPriority w:val="99"/>
    <w:semiHidden/>
    <w:unhideWhenUsed/>
    <w:rsid w:val="004567E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567E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567E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567E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567E8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567E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567E8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1598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15986"/>
  </w:style>
  <w:style w:type="paragraph" w:styleId="Footer">
    <w:name w:val="footer"/>
    <w:basedOn w:val="Normal"/>
    <w:link w:val="FooterChar"/>
    <w:uiPriority w:val="99"/>
    <w:unhideWhenUsed/>
    <w:rsid w:val="0011598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1598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5414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0</Words>
  <Characters>1427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Pennsylvania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iesco28@gmail.com</dc:creator>
  <cp:keywords/>
  <dc:description/>
  <cp:lastModifiedBy>SOM IS</cp:lastModifiedBy>
  <cp:revision>2</cp:revision>
  <cp:lastPrinted>2017-01-17T22:22:00Z</cp:lastPrinted>
  <dcterms:created xsi:type="dcterms:W3CDTF">2017-07-31T03:12:00Z</dcterms:created>
  <dcterms:modified xsi:type="dcterms:W3CDTF">2017-07-31T03:12:00Z</dcterms:modified>
</cp:coreProperties>
</file>